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5CF" w:rsidRPr="003909CE" w:rsidRDefault="00EE3E94" w:rsidP="009575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6 </w:t>
      </w:r>
      <w:r w:rsidR="009575CF" w:rsidRPr="003909CE">
        <w:rPr>
          <w:rFonts w:ascii="Times New Roman" w:hAnsi="Times New Roman" w:cs="Times New Roman"/>
        </w:rPr>
        <w:t>Table</w:t>
      </w:r>
      <w:bookmarkStart w:id="0" w:name="_GoBack"/>
      <w:bookmarkEnd w:id="0"/>
      <w:r w:rsidR="009575CF" w:rsidRPr="003909CE">
        <w:rPr>
          <w:rFonts w:ascii="Times New Roman" w:hAnsi="Times New Roman" w:cs="Times New Roman"/>
        </w:rPr>
        <w:t xml:space="preserve">: Flow cytometry </w:t>
      </w:r>
      <w:r w:rsidR="009575CF">
        <w:rPr>
          <w:rFonts w:ascii="Times New Roman" w:hAnsi="Times New Roman" w:cs="Times New Roman"/>
        </w:rPr>
        <w:t xml:space="preserve">bacterial counts </w:t>
      </w:r>
      <w:r w:rsidR="009575CF" w:rsidRPr="003909CE">
        <w:rPr>
          <w:rFonts w:ascii="Times New Roman" w:hAnsi="Times New Roman" w:cs="Times New Roman"/>
        </w:rPr>
        <w:t>at Time 0 and Time 365. Control n = 4; PSII herbicides n = 4; Non-PSII mixture n = 3.</w:t>
      </w:r>
    </w:p>
    <w:p w:rsidR="009575CF" w:rsidRDefault="009575CF" w:rsidP="009575C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10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1478"/>
        <w:gridCol w:w="1985"/>
      </w:tblGrid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reat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hAnsi="Times New Roman" w:cs="Times New Roman"/>
              </w:rPr>
              <w:t>Total bacterial counts  (x 10</w:t>
            </w:r>
            <w:r w:rsidRPr="00571BAD">
              <w:rPr>
                <w:rFonts w:ascii="Times New Roman" w:hAnsi="Times New Roman" w:cs="Times New Roman"/>
                <w:vertAlign w:val="superscript"/>
              </w:rPr>
              <w:t>6</w:t>
            </w:r>
            <w:r w:rsidRPr="00571BAD">
              <w:rPr>
                <w:rFonts w:ascii="Times New Roman" w:hAnsi="Times New Roman" w:cs="Times New Roman"/>
              </w:rPr>
              <w:t xml:space="preserve">) </w:t>
            </w: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± SE</w:t>
            </w:r>
          </w:p>
        </w:tc>
      </w:tr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rol dark no sedi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5 ± 0.01</w:t>
            </w:r>
          </w:p>
        </w:tc>
      </w:tr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rol dark with sedi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2 ± 0.01</w:t>
            </w:r>
          </w:p>
        </w:tc>
      </w:tr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rol light no sedi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6 ± 0.04</w:t>
            </w:r>
          </w:p>
        </w:tc>
      </w:tr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rol light with sedi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5 ± 0.01</w:t>
            </w:r>
          </w:p>
        </w:tc>
      </w:tr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rol dark no sedi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0 ± 0.01</w:t>
            </w:r>
          </w:p>
        </w:tc>
      </w:tr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rol dark with sedi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9 ± 0.01</w:t>
            </w:r>
          </w:p>
        </w:tc>
      </w:tr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rol light no sedi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8 ± 0.02</w:t>
            </w:r>
          </w:p>
        </w:tc>
      </w:tr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rol light with sedi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1 ± 0.01</w:t>
            </w:r>
          </w:p>
        </w:tc>
      </w:tr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SII herbicides dark no sedi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1 ± 0.01</w:t>
            </w:r>
          </w:p>
        </w:tc>
      </w:tr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SII herbicides dark with sedi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9 ± 0.02</w:t>
            </w:r>
          </w:p>
        </w:tc>
      </w:tr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SII herbicides light no sedi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1 ± 0.07</w:t>
            </w:r>
          </w:p>
        </w:tc>
      </w:tr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SII herbicides light with sedi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1 ± 0.01</w:t>
            </w:r>
          </w:p>
        </w:tc>
      </w:tr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PSII mixture dark no sedi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2 ± 0.02</w:t>
            </w:r>
          </w:p>
        </w:tc>
      </w:tr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PSII mixture dark with sedi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3 ± 0.01</w:t>
            </w:r>
          </w:p>
        </w:tc>
      </w:tr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PSII mixture light no sedi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2 ± 0.1</w:t>
            </w:r>
          </w:p>
        </w:tc>
      </w:tr>
      <w:tr w:rsidR="009575CF" w:rsidRPr="00571BAD" w:rsidTr="00B82E6B">
        <w:trPr>
          <w:trHeight w:val="300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n-PSII mixture light with sediment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575CF" w:rsidRPr="00571BAD" w:rsidRDefault="009575C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8 ± 0.01</w:t>
            </w:r>
          </w:p>
        </w:tc>
      </w:tr>
    </w:tbl>
    <w:p w:rsidR="009575CF" w:rsidRPr="007B7995" w:rsidRDefault="009575CF" w:rsidP="009575CF">
      <w:pPr>
        <w:rPr>
          <w:rFonts w:ascii="Times New Roman" w:hAnsi="Times New Roman" w:cs="Times New Roman"/>
          <w:sz w:val="20"/>
          <w:szCs w:val="20"/>
        </w:rPr>
      </w:pPr>
    </w:p>
    <w:p w:rsidR="00655138" w:rsidRPr="009575CF" w:rsidRDefault="00655138" w:rsidP="009575CF"/>
    <w:sectPr w:rsidR="00655138" w:rsidRPr="009575CF" w:rsidSect="001474FF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1342" w:rsidRDefault="00421342">
      <w:r>
        <w:separator/>
      </w:r>
    </w:p>
  </w:endnote>
  <w:endnote w:type="continuationSeparator" w:id="0">
    <w:p w:rsidR="00421342" w:rsidRDefault="00421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223809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1B88" w:rsidRDefault="009575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3E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01B88" w:rsidRDefault="004213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1342" w:rsidRDefault="00421342">
      <w:r>
        <w:separator/>
      </w:r>
    </w:p>
  </w:footnote>
  <w:footnote w:type="continuationSeparator" w:id="0">
    <w:p w:rsidR="00421342" w:rsidRDefault="004213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0A19E3"/>
    <w:multiLevelType w:val="hybridMultilevel"/>
    <w:tmpl w:val="9DB009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26A"/>
    <w:rsid w:val="0011033F"/>
    <w:rsid w:val="00141F05"/>
    <w:rsid w:val="00145A05"/>
    <w:rsid w:val="002E0560"/>
    <w:rsid w:val="00421342"/>
    <w:rsid w:val="00655138"/>
    <w:rsid w:val="00680462"/>
    <w:rsid w:val="009575CF"/>
    <w:rsid w:val="00CA7018"/>
    <w:rsid w:val="00D2526A"/>
    <w:rsid w:val="00E62B8F"/>
    <w:rsid w:val="00EA3EE9"/>
    <w:rsid w:val="00EE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CEFA9"/>
  <w15:docId w15:val="{0FBC7F61-CEC5-4375-933F-C5710BAA6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575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45A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A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5A05"/>
    <w:rPr>
      <w:sz w:val="16"/>
      <w:szCs w:val="16"/>
    </w:rPr>
  </w:style>
  <w:style w:type="table" w:styleId="LightShading">
    <w:name w:val="Light Shading"/>
    <w:basedOn w:val="TableNormal"/>
    <w:uiPriority w:val="60"/>
    <w:rsid w:val="00145A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5A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A05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575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75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rcurio</dc:creator>
  <cp:lastModifiedBy>pmercurio</cp:lastModifiedBy>
  <cp:revision>3</cp:revision>
  <dcterms:created xsi:type="dcterms:W3CDTF">2016-01-25T23:26:00Z</dcterms:created>
  <dcterms:modified xsi:type="dcterms:W3CDTF">2016-10-24T03:51:00Z</dcterms:modified>
</cp:coreProperties>
</file>